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833FA" w14:textId="18D05EA0" w:rsidR="006E5B76" w:rsidRPr="001F63E6" w:rsidRDefault="0097036F" w:rsidP="006E5B76">
      <w:pPr>
        <w:adjustRightInd w:val="0"/>
        <w:snapToGrid w:val="0"/>
        <w:spacing w:line="520" w:lineRule="exact"/>
        <w:jc w:val="center"/>
        <w:rPr>
          <w:rFonts w:ascii="Times New Roman" w:eastAsia="楷体" w:hAnsi="Times New Roman" w:cs="Times New Roman"/>
          <w:b/>
          <w:bCs/>
          <w:sz w:val="21"/>
          <w:szCs w:val="21"/>
          <w:lang w:eastAsia="zh-CN"/>
        </w:rPr>
      </w:pPr>
      <w:r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 xml:space="preserve">Table </w:t>
      </w:r>
      <w:r w:rsidR="001F63E6"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>S</w:t>
      </w:r>
      <w:r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 xml:space="preserve">1: Relationship between </w:t>
      </w:r>
      <w:r w:rsidR="00B51197"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>LINC01134</w:t>
      </w:r>
      <w:r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 xml:space="preserve"> and clinicopathological parameters in </w:t>
      </w:r>
      <w:r w:rsidR="001756B9"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>70</w:t>
      </w:r>
      <w:r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 xml:space="preserve"> </w:t>
      </w:r>
      <w:r w:rsidRPr="001F63E6">
        <w:rPr>
          <w:rFonts w:ascii="Times New Roman" w:eastAsia="楷体" w:hAnsi="楷体" w:cs="Times New Roman" w:hint="eastAsia"/>
          <w:b/>
          <w:bCs/>
          <w:sz w:val="21"/>
          <w:szCs w:val="21"/>
          <w:lang w:eastAsia="zh-CN"/>
        </w:rPr>
        <w:t>PDAC</w:t>
      </w:r>
      <w:r w:rsidRPr="001F63E6">
        <w:rPr>
          <w:rFonts w:ascii="Times New Roman" w:eastAsia="楷体" w:hAnsi="楷体" w:cs="Times New Roman"/>
          <w:b/>
          <w:bCs/>
          <w:sz w:val="21"/>
          <w:szCs w:val="21"/>
          <w:lang w:eastAsia="zh-CN"/>
        </w:rPr>
        <w:t xml:space="preserve"> patients</w:t>
      </w:r>
    </w:p>
    <w:tbl>
      <w:tblPr>
        <w:tblW w:w="9512" w:type="dxa"/>
        <w:jc w:val="center"/>
        <w:tblLayout w:type="fixed"/>
        <w:tblLook w:val="0000" w:firstRow="0" w:lastRow="0" w:firstColumn="0" w:lastColumn="0" w:noHBand="0" w:noVBand="0"/>
      </w:tblPr>
      <w:tblGrid>
        <w:gridCol w:w="2586"/>
        <w:gridCol w:w="1219"/>
        <w:gridCol w:w="2268"/>
        <w:gridCol w:w="2020"/>
        <w:gridCol w:w="1419"/>
      </w:tblGrid>
      <w:tr w:rsidR="006E5B76" w:rsidRPr="003C009F" w14:paraId="7DBD5E2C" w14:textId="77777777" w:rsidTr="00DE2C87">
        <w:trPr>
          <w:trHeight w:val="396"/>
          <w:jc w:val="center"/>
        </w:trPr>
        <w:tc>
          <w:tcPr>
            <w:tcW w:w="25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ECE37" w14:textId="77777777" w:rsidR="006E5B76" w:rsidRPr="003C009F" w:rsidRDefault="001F3F10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Variables 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DA105C" w14:textId="77777777" w:rsidR="006E5B76" w:rsidRPr="003C009F" w:rsidRDefault="001F3F10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l cases</w:t>
            </w:r>
          </w:p>
        </w:tc>
        <w:tc>
          <w:tcPr>
            <w:tcW w:w="4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28758" w14:textId="0CE5EE52" w:rsidR="006E5B76" w:rsidRPr="003C009F" w:rsidRDefault="00B5119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NC01134</w:t>
            </w:r>
            <w:r w:rsidR="001F3F10"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xpression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F005B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0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E5B76" w:rsidRPr="003C009F" w14:paraId="75115B60" w14:textId="77777777" w:rsidTr="00DE2C87">
        <w:trPr>
          <w:trHeight w:val="164"/>
          <w:jc w:val="center"/>
        </w:trPr>
        <w:tc>
          <w:tcPr>
            <w:tcW w:w="25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2CA40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5D44B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DE8F5" w14:textId="49EB17E4" w:rsidR="006E5B76" w:rsidRPr="003C009F" w:rsidRDefault="001F3F10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w (n = 3</w:t>
            </w:r>
            <w:r w:rsidR="008B2F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EE330" w14:textId="36E1C620" w:rsidR="006E5B76" w:rsidRPr="003C009F" w:rsidRDefault="001F3F10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 (n = 3</w:t>
            </w:r>
            <w:r w:rsidR="008B2FB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Pr="001F3F1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E564B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6" w:rsidRPr="003C009F" w14:paraId="5C24F31B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B73CD" w14:textId="77777777" w:rsidR="006E5B76" w:rsidRPr="006D6838" w:rsidRDefault="00E85C4A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D6838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6581D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F25CD" w14:textId="77777777" w:rsidR="006E5B76" w:rsidRPr="003C009F" w:rsidRDefault="00B969C2" w:rsidP="00B969C2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  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A1E6F" w14:textId="77777777" w:rsidR="006E5B76" w:rsidRPr="003C009F" w:rsidRDefault="00B969C2" w:rsidP="00B969C2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E76EC" w14:textId="65FEB499" w:rsidR="006E5B76" w:rsidRPr="003C009F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097</w:t>
            </w:r>
          </w:p>
        </w:tc>
      </w:tr>
      <w:tr w:rsidR="006E5B76" w:rsidRPr="003C009F" w14:paraId="7D0F4C8C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3591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009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C009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BE96" w14:textId="65B812A1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6233" w14:textId="0673CDB4" w:rsidR="006E5B76" w:rsidRPr="003C009F" w:rsidRDefault="00390FA7" w:rsidP="00B969C2">
            <w:pPr>
              <w:adjustRightInd w:val="0"/>
              <w:snapToGrid w:val="0"/>
              <w:spacing w:line="320" w:lineRule="exact"/>
              <w:ind w:firstLineChars="400" w:firstLine="9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12F9" w14:textId="4F830FE6" w:rsidR="006E5B76" w:rsidRPr="003C009F" w:rsidRDefault="00390FA7" w:rsidP="00B969C2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A922" w14:textId="14851BC9" w:rsidR="006E5B76" w:rsidRPr="00390FA7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</w:p>
        </w:tc>
      </w:tr>
      <w:tr w:rsidR="006E5B76" w:rsidRPr="003C009F" w14:paraId="6C1CC618" w14:textId="77777777" w:rsidTr="00DE2C87">
        <w:trPr>
          <w:trHeight w:val="575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96D6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009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C009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72E0" w14:textId="7F71E7A1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BAC4" w14:textId="60773968" w:rsidR="006E5B76" w:rsidRPr="003C009F" w:rsidRDefault="00390FA7" w:rsidP="00B969C2">
            <w:pPr>
              <w:adjustRightInd w:val="0"/>
              <w:snapToGrid w:val="0"/>
              <w:spacing w:line="320" w:lineRule="exact"/>
              <w:ind w:firstLineChars="400" w:firstLine="9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BE4E" w14:textId="797DD895" w:rsidR="006E5B76" w:rsidRPr="003C009F" w:rsidRDefault="00390FA7" w:rsidP="00B969C2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8CA7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6" w:rsidRPr="003C009F" w14:paraId="74BF1EDB" w14:textId="77777777" w:rsidTr="00DE2C87">
        <w:trPr>
          <w:trHeight w:val="74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886C" w14:textId="77777777" w:rsidR="006E5B76" w:rsidRPr="006D6838" w:rsidRDefault="002C71C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6D6838">
              <w:rPr>
                <w:rFonts w:ascii="Times New Roman" w:hAnsi="Times New Roman" w:cs="Times New Roman"/>
                <w:b/>
                <w:bCs/>
                <w:color w:val="221E1F"/>
                <w:sz w:val="21"/>
                <w:szCs w:val="21"/>
              </w:rPr>
              <w:t>Gendar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5AE5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DDDA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EC28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8D06" w14:textId="5EBB98F8" w:rsidR="006E5B76" w:rsidRPr="003C009F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871</w:t>
            </w:r>
          </w:p>
        </w:tc>
      </w:tr>
      <w:tr w:rsidR="006E5B76" w:rsidRPr="003C009F" w14:paraId="6AF64F1A" w14:textId="77777777" w:rsidTr="00DE2C87">
        <w:trPr>
          <w:trHeight w:val="142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A52D" w14:textId="77777777" w:rsidR="006E5B76" w:rsidRPr="003C009F" w:rsidRDefault="002C71C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1C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A5A8" w14:textId="7D1DC2DF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16F7" w14:textId="78E10269" w:rsidR="006E5B76" w:rsidRPr="003C009F" w:rsidRDefault="00390FA7" w:rsidP="00B969C2">
            <w:pPr>
              <w:adjustRightInd w:val="0"/>
              <w:snapToGrid w:val="0"/>
              <w:spacing w:line="320" w:lineRule="exact"/>
              <w:ind w:firstLineChars="400" w:firstLine="9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E203" w14:textId="427CE79C" w:rsidR="006E5B76" w:rsidRPr="003C009F" w:rsidRDefault="00390FA7" w:rsidP="00F427DE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7698" w14:textId="5187B460" w:rsidR="006E5B76" w:rsidRPr="003C009F" w:rsidRDefault="006E5B76" w:rsidP="001B6E7B">
            <w:pPr>
              <w:adjustRightInd w:val="0"/>
              <w:snapToGrid w:val="0"/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6E5B76" w:rsidRPr="003C009F" w14:paraId="354DEC99" w14:textId="77777777" w:rsidTr="00DE2C87">
        <w:trPr>
          <w:trHeight w:val="839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86E5" w14:textId="77777777" w:rsidR="006E5B76" w:rsidRPr="003C009F" w:rsidRDefault="002C71C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1C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A8C7" w14:textId="4E0A07BB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ACDE" w14:textId="27F8BE49" w:rsidR="006E5B76" w:rsidRPr="003C009F" w:rsidRDefault="00390FA7" w:rsidP="00B969C2">
            <w:pPr>
              <w:adjustRightInd w:val="0"/>
              <w:snapToGrid w:val="0"/>
              <w:spacing w:line="320" w:lineRule="exact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7A92" w14:textId="626E2D19" w:rsidR="006E5B76" w:rsidRPr="003C009F" w:rsidRDefault="007379C6" w:rsidP="007379C6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F62D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6" w:rsidRPr="003C009F" w14:paraId="5506FF29" w14:textId="77777777" w:rsidTr="00DE2C87">
        <w:trPr>
          <w:trHeight w:val="39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71AB" w14:textId="77777777" w:rsidR="006E5B76" w:rsidRPr="006D6838" w:rsidRDefault="00C50E08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E08">
              <w:rPr>
                <w:rFonts w:ascii="Times New Roman" w:hAnsi="Times New Roman" w:cs="Times New Roman"/>
                <w:b/>
                <w:sz w:val="24"/>
                <w:szCs w:val="24"/>
              </w:rPr>
              <w:t>Alcohol histor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568F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7095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ECA8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AB6B" w14:textId="247DA773" w:rsidR="006E5B76" w:rsidRPr="003C009F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238</w:t>
            </w:r>
          </w:p>
        </w:tc>
      </w:tr>
      <w:tr w:rsidR="006E5B76" w:rsidRPr="003C009F" w14:paraId="1A42416C" w14:textId="77777777" w:rsidTr="00DE2C87">
        <w:trPr>
          <w:trHeight w:val="561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B931" w14:textId="77777777" w:rsidR="006E5B76" w:rsidRPr="003C009F" w:rsidRDefault="00B96D6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327D" w14:textId="6E5C144B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CD42" w14:textId="5C264FA7" w:rsidR="006E5B76" w:rsidRPr="003C009F" w:rsidRDefault="00F427DE" w:rsidP="006D683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53E4" w14:textId="5BD7B74C" w:rsidR="006E5B76" w:rsidRPr="003C009F" w:rsidRDefault="006D6838" w:rsidP="006D6838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</w:t>
            </w:r>
            <w:r w:rsidR="00294F9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0F7E" w14:textId="5E1FB638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6E5B76" w:rsidRPr="003C009F" w14:paraId="1A7D724F" w14:textId="77777777" w:rsidTr="00DE2C87">
        <w:trPr>
          <w:trHeight w:val="269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8E65" w14:textId="77777777" w:rsidR="006E5B76" w:rsidRPr="003C009F" w:rsidRDefault="00B96D6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A171" w14:textId="1452A0D8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437D" w14:textId="22ED8221" w:rsidR="006E5B76" w:rsidRPr="003C009F" w:rsidRDefault="00F427DE" w:rsidP="006D683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11A4" w14:textId="5668BCA3" w:rsidR="006E5B76" w:rsidRPr="003C009F" w:rsidRDefault="00390FA7" w:rsidP="001B6E7B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848A" w14:textId="77777777" w:rsidR="006E5B76" w:rsidRPr="003C009F" w:rsidRDefault="006E5B76" w:rsidP="001B6E7B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6E5B76" w:rsidRPr="003C009F" w14:paraId="05B69FA4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01D0" w14:textId="77777777" w:rsidR="006E5B76" w:rsidRPr="006D6838" w:rsidRDefault="006D6838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D6838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5C7C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C54F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2D62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DF99" w14:textId="2948E7A7" w:rsidR="006E5B76" w:rsidRPr="003C009F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348</w:t>
            </w:r>
          </w:p>
        </w:tc>
      </w:tr>
      <w:tr w:rsidR="00390FA7" w:rsidRPr="00390FA7" w14:paraId="603E5E7D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0CC0" w14:textId="77777777" w:rsidR="006E5B76" w:rsidRPr="003C009F" w:rsidRDefault="006D6838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0819" w14:textId="01BC6F94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ABEE" w14:textId="7B1E6752" w:rsidR="006E5B76" w:rsidRPr="003C009F" w:rsidRDefault="00F427DE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A540" w14:textId="467F566A" w:rsidR="006E5B76" w:rsidRPr="003C009F" w:rsidRDefault="006D6838" w:rsidP="00947139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4F48" w14:textId="019E590A" w:rsidR="006E5B76" w:rsidRPr="00390FA7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</w:p>
        </w:tc>
      </w:tr>
      <w:tr w:rsidR="006E5B76" w:rsidRPr="003C009F" w14:paraId="332EC698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B960" w14:textId="77777777" w:rsidR="006E5B76" w:rsidRPr="003C009F" w:rsidRDefault="006D6838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7B27" w14:textId="65F23583" w:rsidR="006E5B76" w:rsidRPr="003C009F" w:rsidRDefault="00992621" w:rsidP="006D6838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7ADB" w14:textId="716A37E4" w:rsidR="006E5B76" w:rsidRPr="003C009F" w:rsidRDefault="00F427DE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0EC8" w14:textId="78B8B380" w:rsidR="006E5B76" w:rsidRPr="003C009F" w:rsidRDefault="006D6838" w:rsidP="00947139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</w:t>
            </w:r>
            <w:r w:rsidR="00C6680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E5B9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6" w:rsidRPr="003C009F" w14:paraId="6DAE528A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8DA3" w14:textId="77777777" w:rsidR="006E5B76" w:rsidRPr="00A64C6F" w:rsidRDefault="00A64C6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 xml:space="preserve">  </w:t>
            </w:r>
            <w:r w:rsidRPr="00A64C6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Tumor size (c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6694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16BA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CB0A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2703" w14:textId="5A387091" w:rsidR="006E5B76" w:rsidRPr="00610D82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610D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0</w:t>
            </w:r>
            <w:r w:rsidRPr="00610D8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.017</w:t>
            </w:r>
          </w:p>
        </w:tc>
      </w:tr>
      <w:tr w:rsidR="00390FA7" w:rsidRPr="00390FA7" w14:paraId="33E3F7C2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57AB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009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C009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10E9" w14:textId="320DBBE4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BA05" w14:textId="782CE7AE" w:rsidR="006E5B76" w:rsidRPr="003C009F" w:rsidRDefault="00C6680C" w:rsidP="00A64C6F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</w:t>
            </w:r>
            <w:r w:rsidR="00F427D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49EC" w14:textId="5BB6C0D5" w:rsidR="006E5B76" w:rsidRPr="003C009F" w:rsidRDefault="00390FA7" w:rsidP="00C6680C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E974" w14:textId="32CA8E2E" w:rsidR="006E5B76" w:rsidRPr="00390FA7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</w:p>
        </w:tc>
      </w:tr>
      <w:tr w:rsidR="006E5B76" w:rsidRPr="003C009F" w14:paraId="72EDFF95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A78A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009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C009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3FB7" w14:textId="6687E862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F624" w14:textId="174A7FB2" w:rsidR="006E5B76" w:rsidRPr="003C009F" w:rsidRDefault="00F427DE" w:rsidP="00A64C6F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B8CB" w14:textId="6D5A5A5C" w:rsidR="006E5B76" w:rsidRPr="003C009F" w:rsidRDefault="007379C6" w:rsidP="001B6E7B">
            <w:pPr>
              <w:adjustRightInd w:val="0"/>
              <w:snapToGrid w:val="0"/>
              <w:spacing w:line="320" w:lineRule="exact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0502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6" w:rsidRPr="003C009F" w14:paraId="60D82D4D" w14:textId="77777777" w:rsidTr="00DE2C87">
        <w:trPr>
          <w:trHeight w:val="41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D983" w14:textId="77777777" w:rsidR="006E5B76" w:rsidRPr="00C50E08" w:rsidRDefault="00C50E08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C50E08">
              <w:rPr>
                <w:rFonts w:ascii="Times New Roman" w:hAnsi="Times New Roman" w:cs="Times New Roman"/>
                <w:b/>
                <w:sz w:val="24"/>
                <w:szCs w:val="24"/>
              </w:rPr>
              <w:t>TNM stag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3D18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BF00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3173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E96F" w14:textId="77E37C1A" w:rsidR="006E5B76" w:rsidRPr="003C009F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241</w:t>
            </w:r>
          </w:p>
        </w:tc>
      </w:tr>
      <w:tr w:rsidR="006E5B76" w:rsidRPr="003C009F" w14:paraId="51D6DE3E" w14:textId="77777777" w:rsidTr="00DE2C87">
        <w:trPr>
          <w:trHeight w:val="396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C4FA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09F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9B23" w14:textId="7C6E4B52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7244" w14:textId="71962158" w:rsidR="006E5B76" w:rsidRPr="003C009F" w:rsidRDefault="00F427DE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91C5" w14:textId="516F6B43" w:rsidR="006E5B76" w:rsidRPr="003C009F" w:rsidRDefault="001B6E7B" w:rsidP="00C50E08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D7CE" w14:textId="1FBD415F" w:rsidR="006E5B76" w:rsidRPr="00DE2C87" w:rsidRDefault="006E5B76" w:rsidP="001B6E7B">
            <w:pPr>
              <w:adjustRightInd w:val="0"/>
              <w:snapToGrid w:val="0"/>
              <w:spacing w:line="32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6E5B76" w:rsidRPr="003C009F" w14:paraId="27BB5659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CA4A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09F">
              <w:rPr>
                <w:rFonts w:ascii="Times New Roman" w:hAnsi="Times New Roman" w:cs="Times New Roman"/>
                <w:sz w:val="24"/>
                <w:szCs w:val="24"/>
              </w:rPr>
              <w:t>Ⅲ-Ⅳ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4396" w14:textId="45D1F0D1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AF00" w14:textId="2496F52F" w:rsidR="006E5B76" w:rsidRPr="003C009F" w:rsidRDefault="00F427DE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8736" w14:textId="5A75D889" w:rsidR="006E5B76" w:rsidRPr="003C009F" w:rsidRDefault="001B6E7B" w:rsidP="00C50E08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1842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B76" w:rsidRPr="003C009F" w14:paraId="306518C9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5AEA" w14:textId="77777777" w:rsidR="006E5B76" w:rsidRPr="00C1016F" w:rsidRDefault="00C1016F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1016F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Lymph node invas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A0E4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3B86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3E59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BECA" w14:textId="1F05B89E" w:rsidR="006E5B76" w:rsidRPr="00610D82" w:rsidRDefault="00610D82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610D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0</w:t>
            </w:r>
            <w:r w:rsidRPr="00610D8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.001</w:t>
            </w:r>
          </w:p>
        </w:tc>
      </w:tr>
      <w:tr w:rsidR="006E5B76" w:rsidRPr="003C009F" w14:paraId="071A612D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2D9" w14:textId="77777777" w:rsidR="006E5B76" w:rsidRPr="003C009F" w:rsidRDefault="00566D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66D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s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31C7" w14:textId="6AE4C59F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7C0F" w14:textId="41A8CE16" w:rsidR="006E5B76" w:rsidRPr="003C009F" w:rsidRDefault="00F427DE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F9FB" w14:textId="0EE968B9" w:rsidR="006E5B76" w:rsidRPr="003C009F" w:rsidRDefault="001B6E7B" w:rsidP="00947139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</w:t>
            </w:r>
            <w:r w:rsidR="00C101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E44E" w14:textId="3A81A381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6E5B76" w:rsidRPr="003C009F" w14:paraId="4E89D0D1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B0D9" w14:textId="77777777" w:rsidR="006E5B76" w:rsidRPr="003C009F" w:rsidRDefault="00566D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66D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es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42D5" w14:textId="383FBF97" w:rsidR="006E5B76" w:rsidRPr="003C009F" w:rsidRDefault="00390FA7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C297" w14:textId="1D213F62" w:rsidR="006E5B76" w:rsidRPr="003C009F" w:rsidRDefault="00294F9C" w:rsidP="00C50E08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</w:t>
            </w:r>
            <w:r w:rsidR="00C101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F427D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F333" w14:textId="74E70A2B" w:rsidR="006E5B76" w:rsidRPr="003C009F" w:rsidRDefault="001B6E7B" w:rsidP="00947139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</w:t>
            </w:r>
            <w:r w:rsidR="00294F9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A4ED" w14:textId="77777777" w:rsidR="006E5B76" w:rsidRPr="003C009F" w:rsidRDefault="006E5B76" w:rsidP="00947139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C87" w:rsidRPr="003C009F" w14:paraId="5BBAE469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CF06" w14:textId="77777777" w:rsidR="00DE2C87" w:rsidRPr="00DE2C87" w:rsidRDefault="00DE2C87" w:rsidP="00DE2C87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</w:t>
            </w:r>
            <w:r w:rsidRPr="00DE2C87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etasta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DEA4" w14:textId="77777777" w:rsidR="00DE2C87" w:rsidRPr="003C009F" w:rsidRDefault="00DE2C8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FBAB" w14:textId="77777777" w:rsidR="00DE2C87" w:rsidRPr="003C009F" w:rsidRDefault="00DE2C8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8A8B" w14:textId="77777777" w:rsidR="00DE2C87" w:rsidRPr="003C009F" w:rsidRDefault="00DE2C87" w:rsidP="00873CE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AB8C" w14:textId="4F1FEF8D" w:rsidR="00DE2C87" w:rsidRPr="00610D82" w:rsidRDefault="00610D82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610D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0</w:t>
            </w:r>
            <w:r w:rsidRPr="00610D8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.03</w:t>
            </w:r>
          </w:p>
        </w:tc>
      </w:tr>
      <w:tr w:rsidR="00DE2C87" w:rsidRPr="003C009F" w14:paraId="328C2538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8615" w14:textId="77777777" w:rsidR="00DE2C87" w:rsidRPr="003C009F" w:rsidRDefault="00DE2C87" w:rsidP="00DE2C87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 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A9B8" w14:textId="7633E776" w:rsidR="00DE2C87" w:rsidRPr="003C009F" w:rsidRDefault="00390FA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ECBB" w14:textId="5D04CA6B" w:rsidR="00DE2C87" w:rsidRPr="003C009F" w:rsidRDefault="00DE2C8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A990" w14:textId="2B1F81C5" w:rsidR="00DE2C87" w:rsidRPr="003C009F" w:rsidRDefault="001B6E7B" w:rsidP="00873CE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B4CD" w14:textId="1A6A60B9" w:rsidR="00DE2C87" w:rsidRPr="003C009F" w:rsidRDefault="00DE2C8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DE2C87" w:rsidRPr="003C009F" w14:paraId="4C58F965" w14:textId="77777777" w:rsidTr="00DE2C87">
        <w:trPr>
          <w:trHeight w:val="437"/>
          <w:jc w:val="center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C9BDA" w14:textId="77777777" w:rsidR="00DE2C87" w:rsidRPr="003C009F" w:rsidRDefault="00DE2C87" w:rsidP="00DE2C87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 Y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3D11C" w14:textId="7D075B69" w:rsidR="00DE2C87" w:rsidRPr="003C009F" w:rsidRDefault="00390FA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A13FC" w14:textId="26B70CCC" w:rsidR="00DE2C87" w:rsidRPr="003C009F" w:rsidRDefault="00F427DE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DE2C8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D8B34" w14:textId="65C1913D" w:rsidR="00DE2C87" w:rsidRPr="003C009F" w:rsidRDefault="001B6E7B" w:rsidP="00873CE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</w:t>
            </w:r>
            <w:r w:rsidR="00390F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7379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23005" w14:textId="77777777" w:rsidR="00DE2C87" w:rsidRPr="003C009F" w:rsidRDefault="00DE2C87" w:rsidP="00873CE3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647FC5" w14:textId="77777777" w:rsidR="00F95BB6" w:rsidRDefault="00F95BB6"/>
    <w:sectPr w:rsidR="00F95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61654" w14:textId="77777777" w:rsidR="00F306C6" w:rsidRDefault="00F306C6" w:rsidP="0097036F">
      <w:r>
        <w:separator/>
      </w:r>
    </w:p>
  </w:endnote>
  <w:endnote w:type="continuationSeparator" w:id="0">
    <w:p w14:paraId="6B9E5D56" w14:textId="77777777" w:rsidR="00F306C6" w:rsidRDefault="00F306C6" w:rsidP="0097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1D916" w14:textId="77777777" w:rsidR="00F306C6" w:rsidRDefault="00F306C6" w:rsidP="0097036F">
      <w:r>
        <w:separator/>
      </w:r>
    </w:p>
  </w:footnote>
  <w:footnote w:type="continuationSeparator" w:id="0">
    <w:p w14:paraId="045E8388" w14:textId="77777777" w:rsidR="00F306C6" w:rsidRDefault="00F306C6" w:rsidP="00970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5B76"/>
    <w:rsid w:val="000943D2"/>
    <w:rsid w:val="001756B9"/>
    <w:rsid w:val="001B6E7B"/>
    <w:rsid w:val="001F3F10"/>
    <w:rsid w:val="001F63E6"/>
    <w:rsid w:val="00294F9C"/>
    <w:rsid w:val="002C71CF"/>
    <w:rsid w:val="00390FA7"/>
    <w:rsid w:val="003E7DA6"/>
    <w:rsid w:val="00461B79"/>
    <w:rsid w:val="00476BF7"/>
    <w:rsid w:val="004D5B81"/>
    <w:rsid w:val="004E5AA9"/>
    <w:rsid w:val="00566DA7"/>
    <w:rsid w:val="005A4EBB"/>
    <w:rsid w:val="005B54E5"/>
    <w:rsid w:val="005F680A"/>
    <w:rsid w:val="0060263A"/>
    <w:rsid w:val="006078DF"/>
    <w:rsid w:val="00610D82"/>
    <w:rsid w:val="00627117"/>
    <w:rsid w:val="00670DB8"/>
    <w:rsid w:val="006A5E0D"/>
    <w:rsid w:val="006D6838"/>
    <w:rsid w:val="006E5B76"/>
    <w:rsid w:val="007379C6"/>
    <w:rsid w:val="00744A1E"/>
    <w:rsid w:val="00767223"/>
    <w:rsid w:val="00894FDB"/>
    <w:rsid w:val="008B2FBC"/>
    <w:rsid w:val="00905CC8"/>
    <w:rsid w:val="0097036F"/>
    <w:rsid w:val="00976E86"/>
    <w:rsid w:val="00992621"/>
    <w:rsid w:val="00A40A08"/>
    <w:rsid w:val="00A64C6F"/>
    <w:rsid w:val="00B51197"/>
    <w:rsid w:val="00B86A96"/>
    <w:rsid w:val="00B969C2"/>
    <w:rsid w:val="00B96D6F"/>
    <w:rsid w:val="00C1016F"/>
    <w:rsid w:val="00C50E08"/>
    <w:rsid w:val="00C62EB7"/>
    <w:rsid w:val="00C6680C"/>
    <w:rsid w:val="00CB3097"/>
    <w:rsid w:val="00D505EE"/>
    <w:rsid w:val="00DE2C87"/>
    <w:rsid w:val="00E12A28"/>
    <w:rsid w:val="00E85C4A"/>
    <w:rsid w:val="00F306C6"/>
    <w:rsid w:val="00F427DE"/>
    <w:rsid w:val="00F76136"/>
    <w:rsid w:val="00F9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9C84B"/>
  <w15:docId w15:val="{6E4C6E75-95C7-49C8-890F-F19A1570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6E5B76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36F"/>
    <w:rPr>
      <w:rFonts w:ascii="宋体" w:eastAsia="宋体" w:hAnsi="宋体" w:cs="宋体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9703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36F"/>
    <w:rPr>
      <w:rFonts w:ascii="宋体" w:eastAsia="宋体" w:hAnsi="宋体" w:cs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07</Words>
  <Characters>616</Characters>
  <Application>Microsoft Office Word</Application>
  <DocSecurity>0</DocSecurity>
  <Lines>5</Lines>
  <Paragraphs>1</Paragraphs>
  <ScaleCrop>false</ScaleCrop>
  <Company>User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刘 泽锋</cp:lastModifiedBy>
  <cp:revision>35</cp:revision>
  <cp:lastPrinted>2021-08-17T13:46:00Z</cp:lastPrinted>
  <dcterms:created xsi:type="dcterms:W3CDTF">2021-04-11T09:11:00Z</dcterms:created>
  <dcterms:modified xsi:type="dcterms:W3CDTF">2023-01-09T06:32:00Z</dcterms:modified>
</cp:coreProperties>
</file>